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p120 sites</w:t>
        <w:tab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D4bs X-ray</w:t>
        <w:tab/>
        <w:tab/>
        <w:t xml:space="preserve"> D368 E370 I371 N425 M426 W427 D457 G47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D4bs Model  </w:t>
        <w:tab/>
        <w:t xml:space="preserve"> L125 S128 T194 D279 A281 T283 S365 Q428 K429 N460 D47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R5coR Sodroski</w:t>
        <w:tab/>
        <w:t xml:space="preserve"> K117 K121 K207 N377 E381 R419 I420 K421 Q422 P438 R440 G441 R4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R5coR Mutation</w:t>
        <w:tab/>
        <w:t xml:space="preserve"> T123A/D T202D/G N279A P369A F383A R419A/D Q422A W427A P438A I439D R/S440D/A R44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CR5coR Model set</w:t>
        <w:tab/>
        <w:t xml:space="preserve"> Q114 L122 I201 Q203 A204 S209 N377 Y384 A436 P4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R5coR V3 Loop</w:t>
        <w:tab/>
        <w:t xml:space="preserve"> N301A T303A R/S306A R308A P313A R315A F317A Y318A I323A D325A H33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5/X4 gp120 core   </w:t>
        <w:tab/>
        <w:t xml:space="preserve"> R166K 195H N197D T198 200T A204 A221T I424V M434K R440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5/X4 V3 Loop      </w:t>
        <w:tab/>
        <w:t xml:space="preserve"> N301 302 T303 306K/R I309R A316V 317 322K 323 I3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12bs                   </w:t>
        <w:tab/>
        <w:t xml:space="preserve"> A281 S364 S365 G367 P369 T373 Y384 N386 P417 C418 R419 D474</w:t>
      </w:r>
    </w:p>
    <w:p>
      <w:pPr>
        <w:pStyle w:val="Normal"/>
        <w:ind w:firstLine="64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in-main      </w:t>
        <w:tab/>
        <w:t xml:space="preserve"> T257 N280 A281 S365 D368 P369 E370 I371 Y384 N386 P417 R419 V430 D457 D474 M475</w:t>
      </w:r>
    </w:p>
    <w:p>
      <w:pPr>
        <w:pStyle w:val="Normal"/>
        <w:ind w:left="-72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in-side        </w:t>
        <w:tab/>
        <w:t xml:space="preserve"> S256 G366 G367 C418 G431 R456 G458 P470 G471 G472 G473</w:t>
      </w:r>
    </w:p>
    <w:p>
      <w:pPr>
        <w:pStyle w:val="Normal"/>
        <w:ind w:left="-72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de-side chain</w:t>
        <w:tab/>
        <w:t xml:space="preserve"> S364 V372 T373 K432 L453 T4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lycosylation cluster</w:t>
        <w:tab/>
        <w:t xml:space="preserve"> N262 S264 N295 T297 N332 S334 N339 T341 K362 S364 N386 T388 N392 T394 N448 T4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rimer interface         </w:t>
        <w:tab/>
        <w:t xml:space="preserve"> E102 Q103 Q114 A204 V208 S209 E211 P214 H216 I4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p41 interface set     </w:t>
        <w:tab/>
        <w:t xml:space="preserve"> V36 Y40 V85 N92 T232 N234 P238 R252 F382 W4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ut mucosal homing  </w:t>
        <w:tab/>
        <w:t xml:space="preserve"> S164 I165 V169 K171 Y177 K178 L179 D180 I181 I182 P183</w:t>
      </w:r>
    </w:p>
    <w:p>
      <w:pPr>
        <w:pStyle w:val="Normal"/>
        <w:ind w:left="-72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gp41 sites</w:t>
      </w:r>
      <w:r>
        <w:rPr>
          <w:rFonts w:cs="Times New Roman" w:ascii="Times New Roman" w:hAnsi="Times New Roman"/>
        </w:rPr>
        <w:t xml:space="preserve">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2F5 bs                   </w:t>
        <w:tab/>
        <w:t xml:space="preserve"> E662 L663 D664 K665 W666 A6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4E10 bs                 </w:t>
        <w:tab/>
        <w:t xml:space="preserve"> N671 W672 F673 N/D674 I675 T676 L679 W6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p120 Interface, set 1</w:t>
        <w:tab/>
        <w:t xml:space="preserve"> L555 Q562 L593 I595 W596 S599 V608 W610 S6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p120 Interface, set 2</w:t>
        <w:tab/>
        <w:t xml:space="preserve"> S528 M530 L555 Q562 L593 W596 G597 K601 V608 W610 S6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usion up-entry         </w:t>
        <w:tab/>
        <w:t xml:space="preserve"> T605 P609 S613 E620 Q6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usion down-entry  </w:t>
        <w:tab/>
        <w:t xml:space="preserve"> I595 L602 I603 K6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LLP1 virion incorp.  </w:t>
        <w:tab/>
        <w:t xml:space="preserve"> I843 P844 R845 R846 I847 R8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LP2 Tyr-sorting sig</w:t>
        <w:tab/>
        <w:t xml:space="preserve"> Y768 H769 R770 L771 R7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xpose CD4bs         </w:t>
        <w:tab/>
        <w:t xml:space="preserve"> C764 L765 F766 S767 Y768 H769 R770 L771</w:t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. List of functional domain HXB2 positions. </w:t>
      </w:r>
      <w:r>
        <w:rPr>
          <w:rFonts w:cs="Times New Roman" w:ascii="Times New Roman" w:hAnsi="Times New Roman"/>
        </w:rPr>
        <w:t>Combinations of sites in these functional regions were tested for correlations with acute/early versus chronic infection. The only one that provided a combination of sites that was significant was the CCR5coR model set, the set of variable positions proximal to the conserved CCR5 binding sites; it is indicated in bold.</w:t>
      </w:r>
    </w:p>
    <w:p>
      <w:pPr>
        <w:pStyle w:val="Normal"/>
        <w:ind w:left="-72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72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Pmid">
    <w:name w:val="pmid"/>
    <w:basedOn w:val="DefaultParagraphFont"/>
    <w:qFormat/>
    <w:rPr/>
  </w:style>
  <w:style w:type="character" w:styleId="Pmcid">
    <w:name w:val="pmc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TitleChar">
    <w:name w:val="Title Char"/>
    <w:basedOn w:val="DefaultParagraphFont"/>
    <w:qFormat/>
    <w:rPr>
      <w:rFonts w:ascii="Times" w:hAnsi="Times" w:eastAsia="Cambria"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/>
    <w:rPr>
      <w:rFonts w:ascii="Times" w:hAnsi="Times" w:cs="Times"/>
      <w:sz w:val="20"/>
      <w:szCs w:val="20"/>
    </w:rPr>
  </w:style>
  <w:style w:type="paragraph" w:styleId="Rprtid">
    <w:name w:val="rprtid"/>
    <w:basedOn w:val="Normal"/>
    <w:qFormat/>
    <w:pPr/>
    <w:rPr>
      <w:rFonts w:ascii="Times" w:hAnsi="Times" w:cs="Times"/>
      <w:sz w:val="20"/>
      <w:szCs w:val="20"/>
    </w:rPr>
  </w:style>
  <w:style w:type="paragraph" w:styleId="Body">
    <w:name w:val="body"/>
    <w:basedOn w:val="Normal"/>
    <w:qFormat/>
    <w:pPr/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3:32:00Z</dcterms:created>
  <dc:creator>Foreign Travel User</dc:creator>
  <dc:description/>
  <cp:keywords/>
  <dc:language>en-US</dc:language>
  <cp:lastModifiedBy>gnana</cp:lastModifiedBy>
  <cp:lastPrinted>2010-12-05T15:31:00Z</cp:lastPrinted>
  <dcterms:modified xsi:type="dcterms:W3CDTF">2011-08-11T23:56:00Z</dcterms:modified>
  <cp:revision>4</cp:revision>
  <dc:subject/>
  <dc:title>Ohm Murug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